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7D2C6" w14:textId="3BF317A4" w:rsidR="009D70F4" w:rsidRDefault="009D70F4" w:rsidP="009D70F4">
      <w:pPr>
        <w:spacing w:line="360" w:lineRule="auto"/>
        <w:jc w:val="center"/>
        <w:rPr>
          <w:rFonts w:ascii="Arial" w:hAnsi="Arial" w:cs="Arial"/>
          <w:szCs w:val="21"/>
        </w:rPr>
      </w:pPr>
      <w:r w:rsidRPr="009D70F4">
        <w:rPr>
          <w:rFonts w:ascii="Arial" w:hAnsi="Arial" w:cs="Arial" w:hint="eastAsia"/>
          <w:b/>
          <w:szCs w:val="21"/>
        </w:rPr>
        <w:t>Supplementary File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2</w:t>
      </w:r>
      <w:r>
        <w:rPr>
          <w:rFonts w:ascii="Arial" w:hAnsi="Arial" w:cs="Arial"/>
          <w:szCs w:val="21"/>
        </w:rPr>
        <w:t xml:space="preserve"> Sequences of oligonucleotide primers used in this study.</w:t>
      </w:r>
    </w:p>
    <w:tbl>
      <w:tblPr>
        <w:tblW w:w="1006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946"/>
      </w:tblGrid>
      <w:tr w:rsidR="009D70F4" w14:paraId="63A0A8D5" w14:textId="77777777" w:rsidTr="002F710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DD71D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rimers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23D90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rimer sequences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5’ - 3’)</w:t>
            </w:r>
          </w:p>
        </w:tc>
      </w:tr>
      <w:tr w:rsidR="009D70F4" w14:paraId="5085A3B1" w14:textId="77777777" w:rsidTr="002F7102">
        <w:tc>
          <w:tcPr>
            <w:tcW w:w="10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9E652" w14:textId="77777777" w:rsidR="009D70F4" w:rsidRDefault="009D70F4" w:rsidP="002F710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or cDNA cloning</w:t>
            </w:r>
          </w:p>
        </w:tc>
      </w:tr>
      <w:tr w:rsidR="009D70F4" w14:paraId="4FE6F19F" w14:textId="77777777" w:rsidTr="002F7102"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59737" w14:textId="77777777" w:rsidR="009D70F4" w:rsidRDefault="009D70F4" w:rsidP="002F7102">
            <w:pPr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Allatotropin</w:t>
            </w:r>
            <w:proofErr w:type="spellEnd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：</w:t>
            </w:r>
          </w:p>
        </w:tc>
      </w:tr>
      <w:tr w:rsidR="009D70F4" w14:paraId="19B50676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D03607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T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3B59F8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ACGCGGCCAAACACACTTA</w:t>
            </w:r>
          </w:p>
        </w:tc>
      </w:tr>
      <w:tr w:rsidR="009D70F4" w14:paraId="6C795C48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C5943D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T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6D4CAEA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GGGAAAGAGGGCGAAATTCA</w:t>
            </w:r>
          </w:p>
        </w:tc>
      </w:tr>
      <w:tr w:rsidR="009D70F4" w14:paraId="5E5E4DBA" w14:textId="77777777" w:rsidTr="002F7102"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617DE" w14:textId="77777777" w:rsidR="009D70F4" w:rsidRDefault="009D70F4" w:rsidP="002F7102">
            <w:pPr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Allatostatins</w:t>
            </w:r>
            <w:proofErr w:type="spellEnd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：</w:t>
            </w:r>
          </w:p>
        </w:tc>
      </w:tr>
      <w:tr w:rsidR="009D70F4" w14:paraId="74DF4CA0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D8CD9B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A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54A8DF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CGGCCGTCACAAGTCAAG</w:t>
            </w:r>
          </w:p>
        </w:tc>
      </w:tr>
      <w:tr w:rsidR="009D70F4" w14:paraId="185FFB20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8B7942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A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2B7987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CGAACCCGTACTTCATGCT</w:t>
            </w:r>
          </w:p>
        </w:tc>
      </w:tr>
      <w:tr w:rsidR="009D70F4" w14:paraId="3EB74071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31A676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B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CCBBA4F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CCGGGCTCACAGGAATTTT</w:t>
            </w:r>
          </w:p>
        </w:tc>
      </w:tr>
      <w:tr w:rsidR="009D70F4" w14:paraId="2F22929F" w14:textId="77777777" w:rsidTr="002F7102">
        <w:trPr>
          <w:trHeight w:val="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2FFD6E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B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1A184A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GTAGGCGCAGATCTTGAGG</w:t>
            </w:r>
          </w:p>
        </w:tc>
      </w:tr>
      <w:tr w:rsidR="009D70F4" w14:paraId="4535A366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5F9907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CC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A7E956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ACACAGCTCTACGAGGCAC</w:t>
            </w:r>
          </w:p>
        </w:tc>
      </w:tr>
      <w:tr w:rsidR="009D70F4" w14:paraId="2E7F64C0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CA4EE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CC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D40EAE0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CAAGCAGGTGACTGCCATA</w:t>
            </w:r>
          </w:p>
        </w:tc>
      </w:tr>
      <w:tr w:rsidR="009D70F4" w14:paraId="6FA2EEC2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48D744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CCC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D772A69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TTGTGTGTGCTTGCAGGTG</w:t>
            </w:r>
          </w:p>
        </w:tc>
      </w:tr>
      <w:tr w:rsidR="009D70F4" w14:paraId="7C7150E7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AE88E7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NlAstCCC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AC6ECA5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GATAGAAACGGTAGATTTGGTAGA</w:t>
            </w:r>
          </w:p>
        </w:tc>
      </w:tr>
      <w:tr w:rsidR="009D70F4" w14:paraId="170B0D58" w14:textId="77777777" w:rsidTr="002F7102"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99B64" w14:textId="77777777" w:rsidR="009D70F4" w:rsidRDefault="009D70F4" w:rsidP="002F7102">
            <w:pPr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Allatostatins</w:t>
            </w:r>
            <w:proofErr w:type="spellEnd"/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 xml:space="preserve"> receptor</w:t>
            </w:r>
            <w:r>
              <w:rPr>
                <w:rFonts w:ascii="Arial" w:eastAsia="宋体" w:hAnsi="Arial" w:cs="Arial"/>
                <w:b/>
                <w:iCs/>
                <w:sz w:val="22"/>
                <w:szCs w:val="22"/>
              </w:rPr>
              <w:t>：</w:t>
            </w:r>
          </w:p>
        </w:tc>
      </w:tr>
      <w:tr w:rsidR="009D70F4" w14:paraId="0C13ECF7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0B9D6C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6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A2F168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CTCATTGTGGAACCACCGA</w:t>
            </w:r>
          </w:p>
        </w:tc>
      </w:tr>
      <w:tr w:rsidR="009D70F4" w14:paraId="29ACE854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766C76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6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12BD59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GCAGCTGTAAGGTGGAAGA</w:t>
            </w:r>
          </w:p>
        </w:tc>
      </w:tr>
      <w:tr w:rsidR="009D70F4" w14:paraId="0DB2037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59B162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0F6F8C2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AACGTAATGGGAGTCGGCA</w:t>
            </w:r>
          </w:p>
        </w:tc>
      </w:tr>
      <w:tr w:rsidR="009D70F4" w14:paraId="648226F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3CCA86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43230AD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TTTTTGTGAGCGCCGACTT</w:t>
            </w:r>
          </w:p>
        </w:tc>
      </w:tr>
      <w:tr w:rsidR="009D70F4" w14:paraId="451F10E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1D3644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0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BB7CC22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GCAAAACACGGCCAGCCT</w:t>
            </w:r>
          </w:p>
        </w:tc>
      </w:tr>
      <w:tr w:rsidR="009D70F4" w14:paraId="67FD11DB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D7BAD1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0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626C26A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TAATCGTCTCTGCTCAACTCCAAAGGAAGGT</w:t>
            </w:r>
          </w:p>
        </w:tc>
      </w:tr>
      <w:tr w:rsidR="009D70F4" w14:paraId="61C340B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A2E4FC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E377CFF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GACCAGACCACTCTACTGC</w:t>
            </w:r>
          </w:p>
        </w:tc>
      </w:tr>
      <w:tr w:rsidR="009D70F4" w14:paraId="08582604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97877A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lA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2350D9D" w14:textId="77777777" w:rsidR="009D70F4" w:rsidRDefault="009D70F4" w:rsidP="002F710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CGTGGACCTCACTATACCAAAAA</w:t>
            </w:r>
          </w:p>
        </w:tc>
      </w:tr>
      <w:tr w:rsidR="009D70F4" w14:paraId="64CA4009" w14:textId="77777777" w:rsidTr="002F7102"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72319" w14:textId="77777777" w:rsidR="009D70F4" w:rsidRDefault="009D70F4" w:rsidP="002F710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or Quantitative RT-PCR</w:t>
            </w:r>
          </w:p>
        </w:tc>
      </w:tr>
      <w:tr w:rsidR="009D70F4" w14:paraId="10E2C03A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077DD3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Nl18S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072D85A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TACTACCGATTGAA</w:t>
            </w:r>
          </w:p>
        </w:tc>
      </w:tr>
      <w:tr w:rsidR="009D70F4" w14:paraId="0CF1758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F5282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Nl18S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DA5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AACCTTGTTACGACTT</w:t>
            </w:r>
          </w:p>
        </w:tc>
      </w:tr>
      <w:tr w:rsidR="009D70F4" w14:paraId="3E7A2620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375C1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vitellogenin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4D3DAB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GGCTCGTTCAAGGTTATGG</w:t>
            </w:r>
          </w:p>
        </w:tc>
      </w:tr>
      <w:tr w:rsidR="009D70F4" w14:paraId="1E23F6C5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15615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vitellogenin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243CD3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AATCTCTGGGTGCTGTTG</w:t>
            </w:r>
          </w:p>
        </w:tc>
      </w:tr>
      <w:tr w:rsidR="009D70F4" w14:paraId="3639FED1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BEA3DA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Vitellogenin receptor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0A0DC8F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GCAGCCACACAGATAACCGC</w:t>
            </w:r>
          </w:p>
        </w:tc>
      </w:tr>
      <w:tr w:rsidR="009D70F4" w14:paraId="6B3A5B67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F1597D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Vitellogenin receptor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B02F33D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CCGCTCGCTCCAGAACATT</w:t>
            </w:r>
          </w:p>
        </w:tc>
      </w:tr>
      <w:tr w:rsidR="009D70F4" w14:paraId="09E9F4E2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D15C2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JHE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2C926FF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GCCTCACATCCACAGC</w:t>
            </w:r>
          </w:p>
        </w:tc>
      </w:tr>
      <w:tr w:rsidR="009D70F4" w14:paraId="2E3D909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64395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JHE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F9F8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TGGGAGCCCTACGC</w:t>
            </w:r>
          </w:p>
        </w:tc>
      </w:tr>
      <w:tr w:rsidR="009D70F4" w14:paraId="2551BA3C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E191B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lMe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88DA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TGGTAAACGGATTGGAAA</w:t>
            </w:r>
          </w:p>
        </w:tc>
      </w:tr>
      <w:tr w:rsidR="009D70F4" w14:paraId="20447B4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625BA0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lMe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761DC13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CGTCAGCCAACTCGATA</w:t>
            </w:r>
          </w:p>
        </w:tc>
      </w:tr>
      <w:tr w:rsidR="009D70F4" w14:paraId="3A229567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3B0DDD" w14:textId="77777777" w:rsidR="009D70F4" w:rsidRDefault="009D70F4" w:rsidP="002F7102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</w:rPr>
              <w:t>Q-JHAMT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CFC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ACCTGCAGGCCAAACACA</w:t>
            </w:r>
          </w:p>
        </w:tc>
      </w:tr>
      <w:tr w:rsidR="009D70F4" w14:paraId="0ADFDFB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CA6C47" w14:textId="77777777" w:rsidR="009D70F4" w:rsidRDefault="009D70F4" w:rsidP="002F7102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</w:rPr>
              <w:t>Q-JHAMT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FA8D42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ACTCGGTTGGGCTGAAT</w:t>
            </w:r>
          </w:p>
        </w:tc>
      </w:tr>
      <w:tr w:rsidR="009D70F4" w14:paraId="1B6DDA95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97545D" w14:textId="77777777" w:rsidR="009D70F4" w:rsidRDefault="009D70F4" w:rsidP="002F7102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</w:rPr>
              <w:t>Q-NlKr-h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D8C538B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ATGAGGCACACGATGACT</w:t>
            </w:r>
          </w:p>
        </w:tc>
      </w:tr>
      <w:tr w:rsidR="009D70F4" w14:paraId="72BD8479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674CDC" w14:textId="77777777" w:rsidR="009D70F4" w:rsidRDefault="009D70F4" w:rsidP="002F7102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</w:rPr>
              <w:t>Q-NlKr-h1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7FBE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GAAGGCCACATCAAGAG</w:t>
            </w:r>
          </w:p>
        </w:tc>
      </w:tr>
      <w:tr w:rsidR="009D70F4" w14:paraId="78CCFC2E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8FF7E3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T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D25A8E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CGATACGTGGCTTCAAGA</w:t>
            </w:r>
          </w:p>
        </w:tc>
      </w:tr>
      <w:tr w:rsidR="009D70F4" w14:paraId="0375E627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F36A3E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T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73FBE58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GATCACTTTCGCCAATTC</w:t>
            </w:r>
          </w:p>
        </w:tc>
      </w:tr>
      <w:tr w:rsidR="009D70F4" w14:paraId="35B411E8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0B11C6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A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CE3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GACTTACTGGGCGAGGAT</w:t>
            </w:r>
          </w:p>
        </w:tc>
      </w:tr>
      <w:tr w:rsidR="009D70F4" w14:paraId="48AC6D95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1FBE88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A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DD4BA9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TGTCTCGTTTCCTGGTGT</w:t>
            </w:r>
          </w:p>
        </w:tc>
      </w:tr>
      <w:tr w:rsidR="009D70F4" w14:paraId="36EBDC6C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F4C925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B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ED54603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CGAGCTAGACGAGGACAA</w:t>
            </w:r>
          </w:p>
        </w:tc>
      </w:tr>
      <w:tr w:rsidR="009D70F4" w14:paraId="0F3BDCE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73F454" w14:textId="77777777" w:rsidR="009D70F4" w:rsidRDefault="009D70F4" w:rsidP="002F7102">
            <w:pPr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lastRenderedPageBreak/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B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ECDF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GTCTCTGCTCAACTCCAA</w:t>
            </w:r>
          </w:p>
        </w:tc>
      </w:tr>
      <w:tr w:rsidR="009D70F4" w14:paraId="3F9B2E88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95BAF3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CC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9E8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GCTCCCAGTGAAAAGGAG</w:t>
            </w:r>
          </w:p>
        </w:tc>
      </w:tr>
      <w:tr w:rsidR="009D70F4" w14:paraId="4BB9F365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54E58F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CC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6F763BC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TTCCAGTAACTGCGCTTC</w:t>
            </w:r>
          </w:p>
        </w:tc>
      </w:tr>
      <w:tr w:rsidR="009D70F4" w14:paraId="39AACAE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BB4A33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CCC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1A5E9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TGCTTGCAGGTGGTAGTC</w:t>
            </w:r>
          </w:p>
        </w:tc>
      </w:tr>
      <w:tr w:rsidR="009D70F4" w14:paraId="154E9C96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37AF4D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NlAstCCC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B4D089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AAGCATGTGACTGCGTTG</w:t>
            </w:r>
          </w:p>
        </w:tc>
      </w:tr>
      <w:tr w:rsidR="009D70F4" w14:paraId="665EE0F6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D9EE47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2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CDB8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CTGGTGCTGAAGAGTGTG</w:t>
            </w:r>
          </w:p>
        </w:tc>
      </w:tr>
      <w:tr w:rsidR="009D70F4" w14:paraId="2CEDB33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E92464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2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0729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TTTCGGGCCCATTAATTT</w:t>
            </w:r>
          </w:p>
        </w:tc>
      </w:tr>
      <w:tr w:rsidR="009D70F4" w14:paraId="31CBC67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023B66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EAD84C9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ATCGGCACCGAAGATGAG</w:t>
            </w:r>
          </w:p>
        </w:tc>
      </w:tr>
      <w:tr w:rsidR="009D70F4" w14:paraId="10E85429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8AC7CE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4202996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CTGACCCGACAGGTTCTC</w:t>
            </w:r>
          </w:p>
        </w:tc>
      </w:tr>
      <w:tr w:rsidR="009D70F4" w14:paraId="5F8E54B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F15554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0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463465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GGGTGTCGACCAATCTC</w:t>
            </w:r>
          </w:p>
        </w:tc>
      </w:tr>
      <w:tr w:rsidR="009D70F4" w14:paraId="6DA9ABD2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55CE65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0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0DBDC9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GGTAGCGAGGAAGACAGT</w:t>
            </w:r>
          </w:p>
        </w:tc>
      </w:tr>
      <w:tr w:rsidR="009D70F4" w14:paraId="75FCF360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318EE0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6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542FD52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CCGTTCTGTGGGATGTCA</w:t>
            </w:r>
          </w:p>
        </w:tc>
      </w:tr>
      <w:tr w:rsidR="009D70F4" w14:paraId="733C8E48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1199BF" w14:textId="77777777" w:rsidR="009D70F4" w:rsidRDefault="009D70F4" w:rsidP="002F710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-NLA16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43EF3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CCGGGATATCAAAGACGAGA</w:t>
            </w:r>
          </w:p>
        </w:tc>
      </w:tr>
      <w:tr w:rsidR="009D70F4" w14:paraId="27C3D73C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2B4BAD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lGluC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9031EDE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CTGACTGAGGCCAACAGA</w:t>
            </w:r>
          </w:p>
        </w:tc>
      </w:tr>
      <w:tr w:rsidR="009D70F4" w14:paraId="077CBF9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24CF32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lGluC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22D860E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CTGGCCATTCTTAGTGAGC</w:t>
            </w:r>
          </w:p>
        </w:tc>
      </w:tr>
      <w:tr w:rsidR="009D70F4" w14:paraId="5D98AB29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CE20E0" w14:textId="77777777" w:rsidR="009D70F4" w:rsidRDefault="009D70F4" w:rsidP="002F710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0D3D" w14:textId="77777777" w:rsidR="009D70F4" w:rsidRDefault="009D70F4" w:rsidP="002F71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0F4" w14:paraId="0B61E127" w14:textId="77777777" w:rsidTr="002F7102"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B211B" w14:textId="77777777" w:rsidR="009D70F4" w:rsidRDefault="009D70F4" w:rsidP="002F710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or double-stranded RNA synthesis</w:t>
            </w:r>
          </w:p>
        </w:tc>
      </w:tr>
      <w:tr w:rsidR="009D70F4" w14:paraId="5D0414C9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074E90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EGFP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C966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CGTAAACGGCCACAAGTTCA</w:t>
            </w:r>
          </w:p>
        </w:tc>
      </w:tr>
      <w:tr w:rsidR="009D70F4" w14:paraId="3B28075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9E4ED8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EGFP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768E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GACTGGGTGCTCAGGTAGTG</w:t>
            </w:r>
          </w:p>
        </w:tc>
      </w:tr>
      <w:tr w:rsidR="009D70F4" w14:paraId="2607DF7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880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Kr-h1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3715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GCCAGTGAAAGTGAGACCT</w:t>
            </w:r>
          </w:p>
        </w:tc>
      </w:tr>
      <w:tr w:rsidR="009D70F4" w14:paraId="3D9A16F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15CDD3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Kr-h1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E47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AGACCGCAAGTGGTTCTGA</w:t>
            </w:r>
          </w:p>
        </w:tc>
      </w:tr>
      <w:tr w:rsidR="009D70F4" w14:paraId="0945C65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6F35D4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Met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DFC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CCACCAACCAGCAGATGAACCTGA</w:t>
            </w:r>
          </w:p>
        </w:tc>
      </w:tr>
      <w:tr w:rsidR="009D70F4" w14:paraId="64CB561F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D794EE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Met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62AC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AATACGACTCACTATAGGGCCACGCAAAGCCTCGTACTCTTGG</w:t>
            </w:r>
          </w:p>
        </w:tc>
      </w:tr>
      <w:tr w:rsidR="009D70F4" w14:paraId="2E44463B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B3C3FE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JHAMT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D43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CTCCAGGCCATTGTCCCTCA</w:t>
            </w:r>
          </w:p>
        </w:tc>
      </w:tr>
      <w:tr w:rsidR="009D70F4" w14:paraId="7253935B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470FD7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JHAMT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6CBF" w14:textId="77777777" w:rsidR="009D70F4" w:rsidRDefault="009D70F4" w:rsidP="002F7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TTGGCCTGCAGGTTCTTTGG</w:t>
            </w:r>
          </w:p>
        </w:tc>
      </w:tr>
      <w:tr w:rsidR="009D70F4" w14:paraId="3B7B39D3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48FE33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AstA-R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B2FD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TACTGCCGTTCTGGCCTTTT</w:t>
            </w:r>
          </w:p>
        </w:tc>
      </w:tr>
      <w:tr w:rsidR="009D70F4" w14:paraId="74FF43D5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662A0C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AstA-R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767D265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TAATACGACTCACTATAGGGGTGATCTGGAAGAGCGGCTT</w:t>
            </w:r>
          </w:p>
        </w:tc>
      </w:tr>
      <w:tr w:rsidR="009D70F4" w14:paraId="01B8BE2E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DA3132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Glucl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09E3DE0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ACACATCACCTGCTCACCTG</w:t>
            </w:r>
          </w:p>
        </w:tc>
      </w:tr>
      <w:tr w:rsidR="009D70F4" w14:paraId="751E0B1D" w14:textId="77777777" w:rsidTr="002F71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648B4E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7-Glucl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09B3" w14:textId="77777777" w:rsidR="009D70F4" w:rsidRDefault="009D70F4" w:rsidP="002F71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ACGACTCACTATAGGGGTGTGTTTGCCTGCTGTCTG</w:t>
            </w:r>
          </w:p>
        </w:tc>
      </w:tr>
      <w:tr w:rsidR="009D70F4" w14:paraId="1E2AD924" w14:textId="77777777" w:rsidTr="002F7102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D57BD" w14:textId="77777777" w:rsidR="009D70F4" w:rsidRDefault="009D70F4" w:rsidP="002F7102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BF68" w14:textId="77777777" w:rsidR="009D70F4" w:rsidRDefault="009D70F4" w:rsidP="002F7102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1EC8137" w14:textId="77777777" w:rsidR="009D70F4" w:rsidRDefault="009D70F4"/>
    <w:sectPr w:rsidR="009D70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53533" w14:textId="77777777" w:rsidR="005B605E" w:rsidRDefault="005B605E" w:rsidP="009D70F4">
      <w:pPr>
        <w:rPr>
          <w:rFonts w:hint="eastAsia"/>
        </w:rPr>
      </w:pPr>
      <w:r>
        <w:separator/>
      </w:r>
    </w:p>
  </w:endnote>
  <w:endnote w:type="continuationSeparator" w:id="0">
    <w:p w14:paraId="2394978E" w14:textId="77777777" w:rsidR="005B605E" w:rsidRDefault="005B605E" w:rsidP="009D70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C16E7" w14:textId="77777777" w:rsidR="009D70F4" w:rsidRDefault="009D70F4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02A0F" w14:textId="77777777" w:rsidR="009D70F4" w:rsidRDefault="009D70F4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5CCED" w14:textId="77777777" w:rsidR="009D70F4" w:rsidRDefault="009D70F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3C877" w14:textId="77777777" w:rsidR="005B605E" w:rsidRDefault="005B605E" w:rsidP="009D70F4">
      <w:pPr>
        <w:rPr>
          <w:rFonts w:hint="eastAsia"/>
        </w:rPr>
      </w:pPr>
      <w:r>
        <w:separator/>
      </w:r>
    </w:p>
  </w:footnote>
  <w:footnote w:type="continuationSeparator" w:id="0">
    <w:p w14:paraId="43420FA3" w14:textId="77777777" w:rsidR="005B605E" w:rsidRDefault="005B605E" w:rsidP="009D70F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7D63C" w14:textId="77777777" w:rsidR="009D70F4" w:rsidRDefault="009D70F4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0CAE3" w14:textId="77777777" w:rsidR="009D70F4" w:rsidRDefault="009D70F4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430C3" w14:textId="77777777" w:rsidR="009D70F4" w:rsidRDefault="009D70F4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F4"/>
    <w:rsid w:val="005B605E"/>
    <w:rsid w:val="009D70F4"/>
    <w:rsid w:val="00DA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96EA"/>
  <w15:chartTrackingRefBased/>
  <w15:docId w15:val="{3D628B47-89F4-41CA-A478-1D957102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0F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70F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0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0F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0F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0F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0F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0F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0F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0F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0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0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0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0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70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0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0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0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0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7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0F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70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0F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70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0F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D70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0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70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70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70F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D70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70F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D7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3</Words>
  <Characters>2202</Characters>
  <Application>Microsoft Office Word</Application>
  <DocSecurity>0</DocSecurity>
  <Lines>244</Lines>
  <Paragraphs>200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霁阳 邢</dc:creator>
  <cp:keywords/>
  <dc:description/>
  <cp:lastModifiedBy>霁阳 邢</cp:lastModifiedBy>
  <cp:revision>1</cp:revision>
  <dcterms:created xsi:type="dcterms:W3CDTF">2025-09-07T11:06:00Z</dcterms:created>
  <dcterms:modified xsi:type="dcterms:W3CDTF">2025-09-07T11:10:00Z</dcterms:modified>
</cp:coreProperties>
</file>